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575" w:rsidRPr="00614E2F" w:rsidRDefault="00E7743E">
      <w:pPr>
        <w:tabs>
          <w:tab w:val="left" w:pos="5685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Pr="00614E2F">
        <w:rPr>
          <w:rFonts w:ascii="Times New Roman" w:hAnsi="Times New Roman" w:cs="Times New Roman"/>
          <w:b/>
        </w:rPr>
        <w:t xml:space="preserve"> </w:t>
      </w:r>
      <w:r w:rsidR="00D915CC">
        <w:rPr>
          <w:rFonts w:ascii="Times New Roman" w:hAnsi="Times New Roman" w:cs="Times New Roman"/>
          <w:b/>
        </w:rPr>
        <w:t xml:space="preserve">File: </w:t>
      </w:r>
      <w:r w:rsidR="00D915CC" w:rsidRPr="005C56E5">
        <w:rPr>
          <w:rFonts w:ascii="Times New Roman" w:hAnsi="Times New Roman" w:cs="Times New Roman"/>
          <w:b/>
        </w:rPr>
        <w:t>Detailed prediction results in both discovery and replication cohorts</w:t>
      </w:r>
    </w:p>
    <w:p w:rsidR="00996BA3" w:rsidRDefault="00996BA3" w:rsidP="00996BA3">
      <w:pPr>
        <w:tabs>
          <w:tab w:val="left" w:pos="5685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B00F6D">
        <w:rPr>
          <w:rFonts w:ascii="Times New Roman" w:hAnsi="Times New Roman" w:cs="Times New Roman"/>
          <w:b/>
        </w:rPr>
        <w:t xml:space="preserve">able </w:t>
      </w:r>
      <w:r w:rsidR="001A428D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. </w:t>
      </w:r>
      <w:r w:rsidR="006049DA">
        <w:rPr>
          <w:rFonts w:ascii="Times New Roman" w:hAnsi="Times New Roman" w:cs="Times New Roman"/>
          <w:b/>
        </w:rPr>
        <w:t>Discovery cohort demographics details</w:t>
      </w:r>
    </w:p>
    <w:tbl>
      <w:tblPr>
        <w:tblW w:w="0" w:type="auto"/>
        <w:tblInd w:w="9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1140"/>
        <w:gridCol w:w="762"/>
        <w:gridCol w:w="1009"/>
        <w:gridCol w:w="1184"/>
        <w:gridCol w:w="1229"/>
        <w:gridCol w:w="1386"/>
        <w:gridCol w:w="2758"/>
      </w:tblGrid>
      <w:tr w:rsidR="00996BA3" w:rsidTr="006049DA">
        <w:trPr>
          <w:trHeight w:val="1412"/>
        </w:trPr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bjects </w:t>
            </w:r>
            <w:r>
              <w:rPr>
                <w:rFonts w:ascii="Times New Roman" w:hAnsi="Times New Roman" w:cs="Times New Roman"/>
                <w:b/>
              </w:rPr>
              <w:br/>
              <w:t>(Con- Control)</w:t>
            </w:r>
          </w:p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AR- At risk)</w:t>
            </w:r>
          </w:p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at- Patient)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ject Diagnosis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</w:t>
            </w:r>
          </w:p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diction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ability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996BA3" w:rsidRDefault="00996BA3" w:rsidP="00E7307E">
            <w:pPr>
              <w:spacing w:after="0" w:line="10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edication Status</w:t>
            </w:r>
          </w:p>
          <w:p w:rsidR="00996BA3" w:rsidRDefault="00996BA3" w:rsidP="00E7307E">
            <w:pPr>
              <w:spacing w:after="0" w:line="10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0-Medication naïve)</w:t>
            </w:r>
          </w:p>
          <w:p w:rsidR="00996BA3" w:rsidRDefault="00996BA3" w:rsidP="00E7307E">
            <w:pPr>
              <w:spacing w:after="0" w:line="10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1-Medicated)</w:t>
            </w:r>
          </w:p>
          <w:p w:rsidR="00996BA3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1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41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2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4.3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10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3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3.9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55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4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94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5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19.8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71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6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57.61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58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7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1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53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8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8.9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60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09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54.0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4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0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6.7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29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1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55.45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91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2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44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20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3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55.7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1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4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48.6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1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5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2.3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15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6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2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64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996BA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7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51.8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52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8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0.6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63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19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55.35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44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20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64.65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3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Con21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21.4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65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9C471C" w:rsidP="00E730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1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0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25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B41A89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</w:t>
            </w:r>
            <w:r w:rsidR="003F3492">
              <w:rPr>
                <w:rFonts w:ascii="Times New Roman" w:hAnsi="Times New Roman" w:cs="Times New Roman"/>
              </w:rPr>
              <w:t>nticonvulsant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2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0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50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B41A89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b</w:t>
            </w:r>
            <w:r w:rsidR="003F3492">
              <w:rPr>
                <w:rFonts w:ascii="Times New Roman" w:hAnsi="Times New Roman" w:cs="Times New Roman"/>
              </w:rPr>
              <w:t>enzodiazepine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3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.8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73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4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7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7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A2338A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5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6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73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6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1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84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7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4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B41A89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</w:t>
            </w:r>
            <w:r w:rsidR="003F3492">
              <w:rPr>
                <w:rFonts w:ascii="Times New Roman" w:hAnsi="Times New Roman" w:cs="Times New Roman"/>
              </w:rPr>
              <w:t xml:space="preserve">nticonvulsants, antidepressants, atypical antipsychotics, </w:t>
            </w:r>
            <w:r w:rsidR="003F3492">
              <w:rPr>
                <w:rFonts w:ascii="Times New Roman" w:hAnsi="Times New Roman" w:cs="Times New Roman"/>
              </w:rPr>
              <w:lastRenderedPageBreak/>
              <w:t>benzodiazepine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lastRenderedPageBreak/>
              <w:t>Pat08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1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03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09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2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0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0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1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9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5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845040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</w:t>
            </w:r>
            <w:r w:rsidR="003F3492">
              <w:rPr>
                <w:rFonts w:ascii="Times New Roman" w:hAnsi="Times New Roman" w:cs="Times New Roman"/>
              </w:rPr>
              <w:t>nticonvulsants, atypical antipsychotics</w:t>
            </w:r>
            <w:r w:rsidR="00845040">
              <w:rPr>
                <w:rFonts w:ascii="Times New Roman" w:hAnsi="Times New Roman" w:cs="Times New Roman"/>
              </w:rPr>
              <w:t>, mood stabilizers</w:t>
            </w:r>
            <w:r w:rsidR="003F3492">
              <w:rPr>
                <w:rFonts w:ascii="Times New Roman" w:hAnsi="Times New Roman" w:cs="Times New Roman"/>
              </w:rPr>
              <w:t>, benzodiazepines, stimulant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2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.6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98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A2338A">
              <w:rPr>
                <w:rFonts w:ascii="Times New Roman" w:hAnsi="Times New Roman" w:cs="Times New Roman"/>
              </w:rPr>
              <w:t>, mood stabilizer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33F3F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3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95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E33F3F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76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E33F3F" w:rsidRPr="007571D1" w:rsidRDefault="00B41A89" w:rsidP="00845040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l</w:t>
            </w:r>
            <w:r w:rsidR="003F3492">
              <w:rPr>
                <w:rFonts w:ascii="Times New Roman" w:hAnsi="Times New Roman" w:cs="Times New Roman"/>
              </w:rPr>
              <w:t>ithium, anticonvulsants</w:t>
            </w:r>
            <w:r w:rsidR="00845040">
              <w:rPr>
                <w:rFonts w:ascii="Times New Roman" w:hAnsi="Times New Roman" w:cs="Times New Roman"/>
              </w:rPr>
              <w:t>, atypical antipsychotics, mood stabilizers</w:t>
            </w:r>
            <w:r w:rsidR="003F3492">
              <w:rPr>
                <w:rFonts w:ascii="Times New Roman" w:hAnsi="Times New Roman" w:cs="Times New Roman"/>
              </w:rPr>
              <w:t>, antidepressants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4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6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02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845040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5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.98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51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B41A89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l</w:t>
            </w:r>
            <w:r w:rsidR="003F3492">
              <w:rPr>
                <w:rFonts w:ascii="Times New Roman" w:hAnsi="Times New Roman" w:cs="Times New Roman"/>
              </w:rPr>
              <w:t>ithium, antidepressant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83416E">
              <w:rPr>
                <w:rFonts w:ascii="Times New Roman" w:hAnsi="Times New Roman" w:cs="Times New Roman"/>
              </w:rPr>
              <w:t>, mood stabilizers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6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.39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39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2E73E2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b</w:t>
            </w:r>
            <w:r w:rsidR="003F3492">
              <w:rPr>
                <w:rFonts w:ascii="Times New Roman" w:hAnsi="Times New Roman" w:cs="Times New Roman"/>
              </w:rPr>
              <w:t>enzodiazepines</w:t>
            </w:r>
            <w:r w:rsidR="002E73E2">
              <w:rPr>
                <w:rFonts w:ascii="Times New Roman" w:hAnsi="Times New Roman" w:cs="Times New Roman"/>
              </w:rPr>
              <w:t>, mood stabilizer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7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43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77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2E73E2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3F3492">
              <w:rPr>
                <w:rFonts w:ascii="Times New Roman" w:hAnsi="Times New Roman" w:cs="Times New Roman"/>
              </w:rPr>
              <w:t>, atypical antipsychotics</w:t>
            </w:r>
            <w:r w:rsidR="002E73E2">
              <w:rPr>
                <w:rFonts w:ascii="Times New Roman" w:hAnsi="Times New Roman" w:cs="Times New Roman"/>
              </w:rPr>
              <w:t>, mood stabilizers</w:t>
            </w:r>
            <w:r w:rsidR="00CB19CB">
              <w:rPr>
                <w:rFonts w:ascii="Times New Roman" w:hAnsi="Times New Roman" w:cs="Times New Roman"/>
              </w:rPr>
              <w:t>, antipsychotics</w:t>
            </w:r>
            <w:r w:rsidR="002E73E2">
              <w:rPr>
                <w:rFonts w:ascii="Times New Roman" w:hAnsi="Times New Roman" w:cs="Times New Roman"/>
              </w:rPr>
              <w:t>, lithium</w:t>
            </w:r>
            <w:r w:rsidR="003F3492">
              <w:rPr>
                <w:rFonts w:ascii="Times New Roman" w:hAnsi="Times New Roman" w:cs="Times New Roman"/>
              </w:rPr>
              <w:t>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8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36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01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B41A89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s</w:t>
            </w:r>
            <w:r w:rsidR="003F3492">
              <w:rPr>
                <w:rFonts w:ascii="Times New Roman" w:hAnsi="Times New Roman" w:cs="Times New Roman"/>
              </w:rPr>
              <w:t>timulants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19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12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80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2E73E2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</w:t>
            </w:r>
            <w:r w:rsidR="003F3492">
              <w:rPr>
                <w:rFonts w:ascii="Times New Roman" w:hAnsi="Times New Roman" w:cs="Times New Roman"/>
              </w:rPr>
              <w:t>nticonvulsants</w:t>
            </w:r>
            <w:r w:rsidR="002E73E2">
              <w:rPr>
                <w:rFonts w:ascii="Times New Roman" w:hAnsi="Times New Roman" w:cs="Times New Roman"/>
              </w:rPr>
              <w:t>, mood stabilizers</w:t>
            </w:r>
            <w:r w:rsidR="003F3492">
              <w:rPr>
                <w:rFonts w:ascii="Times New Roman" w:hAnsi="Times New Roman" w:cs="Times New Roman"/>
              </w:rPr>
              <w:t>, benzodiazepines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20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44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79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E7307E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996BA3" w:rsidTr="006049DA">
        <w:tc>
          <w:tcPr>
            <w:tcW w:w="11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33F3F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  <w:color w:val="000000"/>
              </w:rPr>
              <w:t>Pat21</w:t>
            </w:r>
          </w:p>
        </w:tc>
        <w:tc>
          <w:tcPr>
            <w:tcW w:w="7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E7307E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40</w:t>
            </w:r>
          </w:p>
        </w:tc>
        <w:tc>
          <w:tcPr>
            <w:tcW w:w="100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5800C3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7571D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2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2C6987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71D1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3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996BA3" w:rsidRPr="007571D1" w:rsidRDefault="004A5951" w:rsidP="00E730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01</w:t>
            </w:r>
          </w:p>
        </w:tc>
        <w:tc>
          <w:tcPr>
            <w:tcW w:w="27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996BA3" w:rsidRPr="007571D1" w:rsidRDefault="00B41A89" w:rsidP="00B47068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B47068">
              <w:rPr>
                <w:rFonts w:ascii="Times New Roman" w:hAnsi="Times New Roman" w:cs="Times New Roman"/>
              </w:rPr>
              <w:t>, mood stabilizers, antipsychotics</w:t>
            </w:r>
            <w:r>
              <w:rPr>
                <w:rFonts w:ascii="Times New Roman" w:hAnsi="Times New Roman" w:cs="Times New Roman"/>
              </w:rPr>
              <w:t>, s</w:t>
            </w:r>
            <w:r w:rsidR="003F3492">
              <w:rPr>
                <w:rFonts w:ascii="Times New Roman" w:hAnsi="Times New Roman" w:cs="Times New Roman"/>
              </w:rPr>
              <w:t>timulants)</w:t>
            </w:r>
          </w:p>
        </w:tc>
      </w:tr>
    </w:tbl>
    <w:p w:rsidR="00D80F61" w:rsidRDefault="00D80F61">
      <w:pPr>
        <w:suppressAutoHyphens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F5CAA" w:rsidRDefault="00BF5CAA" w:rsidP="00BF5CAA">
      <w:pPr>
        <w:tabs>
          <w:tab w:val="left" w:pos="5685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</w:rPr>
        <w:t>able S2. Neurocognitive variables and assigned coeffic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4050"/>
        <w:gridCol w:w="2250"/>
        <w:gridCol w:w="2178"/>
      </w:tblGrid>
      <w:tr w:rsidR="00BF5CAA" w:rsidTr="0017626B">
        <w:trPr>
          <w:trHeight w:val="233"/>
        </w:trPr>
        <w:tc>
          <w:tcPr>
            <w:tcW w:w="1098" w:type="dxa"/>
          </w:tcPr>
          <w:p w:rsidR="00BF5CAA" w:rsidRPr="00580D35" w:rsidRDefault="00BF5CAA" w:rsidP="0017626B">
            <w:pPr>
              <w:tabs>
                <w:tab w:val="left" w:pos="568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0D35">
              <w:rPr>
                <w:rFonts w:ascii="Times New Roman" w:hAnsi="Times New Roman" w:cs="Times New Roman"/>
                <w:b/>
              </w:rPr>
              <w:t>Task</w:t>
            </w:r>
          </w:p>
        </w:tc>
        <w:tc>
          <w:tcPr>
            <w:tcW w:w="4050" w:type="dxa"/>
          </w:tcPr>
          <w:p w:rsidR="00BF5CAA" w:rsidRPr="00580D35" w:rsidRDefault="00BF5CAA" w:rsidP="0017626B">
            <w:pPr>
              <w:tabs>
                <w:tab w:val="left" w:pos="568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0D35">
              <w:rPr>
                <w:rFonts w:ascii="Times New Roman" w:hAnsi="Times New Roman" w:cs="Times New Roman"/>
                <w:b/>
              </w:rPr>
              <w:t>Measurement</w:t>
            </w:r>
          </w:p>
        </w:tc>
        <w:tc>
          <w:tcPr>
            <w:tcW w:w="2250" w:type="dxa"/>
          </w:tcPr>
          <w:p w:rsidR="00BF5CAA" w:rsidRPr="00580D35" w:rsidRDefault="00BF5CAA" w:rsidP="0017626B">
            <w:pPr>
              <w:tabs>
                <w:tab w:val="left" w:pos="568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0D35">
              <w:rPr>
                <w:rFonts w:ascii="Times New Roman" w:hAnsi="Times New Roman" w:cs="Times New Roman"/>
                <w:b/>
              </w:rPr>
              <w:t>Beta weights</w:t>
            </w:r>
          </w:p>
        </w:tc>
        <w:tc>
          <w:tcPr>
            <w:tcW w:w="2178" w:type="dxa"/>
          </w:tcPr>
          <w:p w:rsidR="00BF5CAA" w:rsidRPr="00580D35" w:rsidRDefault="00BF5CAA" w:rsidP="0017626B">
            <w:pPr>
              <w:tabs>
                <w:tab w:val="left" w:pos="568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80D35">
              <w:rPr>
                <w:rFonts w:ascii="Times New Roman" w:hAnsi="Times New Roman" w:cs="Times New Roman"/>
                <w:b/>
              </w:rPr>
              <w:t>Beta percentage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omissions negative stimuli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22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RM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latency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6079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18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G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Delay aversion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5099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15.1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G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Risk adjustmen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4911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14.54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RVP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hit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3711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10.99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G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Risk taking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2439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7.22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G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Overall proportion be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1716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5.08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R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latency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935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2.77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R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Percent correct trial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052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1.54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correct latency positiv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328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97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commissions negativ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259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77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correct latency negativ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144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43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RM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Number 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0073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22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BLC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Percent 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0062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18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TS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Percent 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18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omissions neutral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2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commissions positiv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commissions neutral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omissions positiv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omissions negativ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AGN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omissions positive stimuli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BLC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correct latency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BLC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error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G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Deliberation time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G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Quality of decision making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CR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Percent commission trial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OT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latency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TS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RVP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correct rejection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RM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correct latency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RM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Number in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RM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Percent 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RM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Percent incorrect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SP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time to first response/</w:t>
            </w: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Pr="00A86225">
              <w:rPr>
                <w:rFonts w:ascii="Times New Roman" w:hAnsi="Times New Roman" w:cs="Times New Roman"/>
                <w:color w:val="000000"/>
              </w:rPr>
              <w:t>attempt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SP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Mean time to last response/</w:t>
            </w:r>
            <w:r>
              <w:rPr>
                <w:rFonts w:ascii="Times New Roman" w:hAnsi="Times New Roman" w:cs="Times New Roman"/>
                <w:color w:val="000000"/>
              </w:rPr>
              <w:t>#</w:t>
            </w:r>
            <w:r w:rsidRPr="00A86225">
              <w:rPr>
                <w:rFonts w:ascii="Times New Roman" w:hAnsi="Times New Roman" w:cs="Times New Roman"/>
                <w:color w:val="000000"/>
              </w:rPr>
              <w:t>attempt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SP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pan length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  <w:tr w:rsidR="00BF5CAA" w:rsidTr="0017626B">
        <w:tc>
          <w:tcPr>
            <w:tcW w:w="109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SSP</w:t>
            </w:r>
          </w:p>
        </w:tc>
        <w:tc>
          <w:tcPr>
            <w:tcW w:w="4050" w:type="dxa"/>
            <w:vAlign w:val="bottom"/>
          </w:tcPr>
          <w:p w:rsidR="00BF5CAA" w:rsidRPr="00A86225" w:rsidRDefault="00BF5CAA" w:rsidP="0017626B">
            <w:pPr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Total errors</w:t>
            </w:r>
          </w:p>
        </w:tc>
        <w:tc>
          <w:tcPr>
            <w:tcW w:w="2250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78" w:type="dxa"/>
            <w:vAlign w:val="bottom"/>
          </w:tcPr>
          <w:p w:rsidR="00BF5CAA" w:rsidRPr="00A86225" w:rsidRDefault="00BF5CAA" w:rsidP="001762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6225">
              <w:rPr>
                <w:rFonts w:ascii="Times New Roman" w:hAnsi="Times New Roman" w:cs="Times New Roman"/>
                <w:color w:val="000000"/>
              </w:rPr>
              <w:t>0.00%</w:t>
            </w:r>
          </w:p>
        </w:tc>
      </w:tr>
    </w:tbl>
    <w:p w:rsidR="00BF5CAA" w:rsidRDefault="00BF5CAA" w:rsidP="00BF5CAA">
      <w:pPr>
        <w:tabs>
          <w:tab w:val="left" w:pos="5685"/>
        </w:tabs>
        <w:spacing w:line="480" w:lineRule="auto"/>
        <w:jc w:val="both"/>
      </w:pPr>
    </w:p>
    <w:p w:rsidR="00BF5CAA" w:rsidRDefault="00BF5CAA">
      <w:pPr>
        <w:tabs>
          <w:tab w:val="left" w:pos="5685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:rsidR="00BF5CAA" w:rsidRDefault="00BF5CAA">
      <w:pPr>
        <w:suppressAutoHyphens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42575" w:rsidRDefault="0056756B">
      <w:pPr>
        <w:tabs>
          <w:tab w:val="left" w:pos="5685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="0081357E">
        <w:rPr>
          <w:rFonts w:ascii="Times New Roman" w:hAnsi="Times New Roman" w:cs="Times New Roman"/>
          <w:b/>
        </w:rPr>
        <w:t xml:space="preserve">able </w:t>
      </w:r>
      <w:r w:rsidR="001A428D">
        <w:rPr>
          <w:rFonts w:ascii="Times New Roman" w:hAnsi="Times New Roman" w:cs="Times New Roman"/>
          <w:b/>
        </w:rPr>
        <w:t>S</w:t>
      </w:r>
      <w:r w:rsidR="00BF5CAA">
        <w:rPr>
          <w:rFonts w:ascii="Times New Roman" w:hAnsi="Times New Roman" w:cs="Times New Roman"/>
          <w:b/>
        </w:rPr>
        <w:t>3</w:t>
      </w:r>
      <w:r w:rsidR="0081357E">
        <w:rPr>
          <w:rFonts w:ascii="Times New Roman" w:hAnsi="Times New Roman" w:cs="Times New Roman"/>
          <w:b/>
        </w:rPr>
        <w:t xml:space="preserve">. </w:t>
      </w:r>
      <w:r w:rsidR="006049DA">
        <w:rPr>
          <w:rFonts w:ascii="Times New Roman" w:hAnsi="Times New Roman" w:cs="Times New Roman"/>
          <w:b/>
        </w:rPr>
        <w:t>Replication cohort demographics details</w:t>
      </w:r>
    </w:p>
    <w:tbl>
      <w:tblPr>
        <w:tblW w:w="0" w:type="auto"/>
        <w:tblInd w:w="-26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000" w:firstRow="0" w:lastRow="0" w:firstColumn="0" w:lastColumn="0" w:noHBand="0" w:noVBand="0"/>
      </w:tblPr>
      <w:tblGrid>
        <w:gridCol w:w="1489"/>
        <w:gridCol w:w="757"/>
        <w:gridCol w:w="1007"/>
        <w:gridCol w:w="1182"/>
        <w:gridCol w:w="1228"/>
        <w:gridCol w:w="1383"/>
        <w:gridCol w:w="2783"/>
      </w:tblGrid>
      <w:tr w:rsidR="00542575" w:rsidTr="006505BA">
        <w:trPr>
          <w:trHeight w:val="1412"/>
        </w:trPr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bjects </w:t>
            </w:r>
            <w:r>
              <w:rPr>
                <w:rFonts w:ascii="Times New Roman" w:hAnsi="Times New Roman" w:cs="Times New Roman"/>
                <w:b/>
              </w:rPr>
              <w:br/>
            </w:r>
            <w:bookmarkStart w:id="0" w:name="__DdeLink__1803_1485205781"/>
            <w:bookmarkEnd w:id="0"/>
            <w:r>
              <w:rPr>
                <w:rFonts w:ascii="Times New Roman" w:hAnsi="Times New Roman" w:cs="Times New Roman"/>
                <w:b/>
              </w:rPr>
              <w:t>(Con- Control)</w:t>
            </w:r>
          </w:p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="00401610">
              <w:rPr>
                <w:rFonts w:ascii="Times New Roman" w:hAnsi="Times New Roman" w:cs="Times New Roman"/>
                <w:b/>
              </w:rPr>
              <w:t>SI</w:t>
            </w:r>
            <w:r>
              <w:rPr>
                <w:rFonts w:ascii="Times New Roman" w:hAnsi="Times New Roman" w:cs="Times New Roman"/>
                <w:b/>
              </w:rPr>
              <w:t xml:space="preserve">- </w:t>
            </w:r>
            <w:r w:rsidR="00401610">
              <w:rPr>
                <w:rFonts w:ascii="Times New Roman" w:hAnsi="Times New Roman" w:cs="Times New Roman"/>
                <w:b/>
              </w:rPr>
              <w:t>Sibling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Pat- Patient)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bject Diagnosis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</w:t>
            </w:r>
          </w:p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diction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tabs>
                <w:tab w:val="left" w:pos="5685"/>
              </w:tabs>
              <w:spacing w:after="0" w:line="10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bability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edication Status</w:t>
            </w:r>
          </w:p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0-Medication naïve)</w:t>
            </w:r>
          </w:p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(1-Medicated)</w:t>
            </w:r>
          </w:p>
          <w:p w:rsidR="00542575" w:rsidRDefault="00542575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1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" w:name="__DdeLink__2897_1485205781"/>
            <w:bookmarkEnd w:id="1"/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B3328A">
            <w:pPr>
              <w:spacing w:after="0" w:line="100" w:lineRule="atLeast"/>
              <w:jc w:val="center"/>
            </w:pPr>
            <w:bookmarkStart w:id="2" w:name="__DdeLink__2903_1485205781"/>
            <w:bookmarkEnd w:id="2"/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18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2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3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3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3" w:name="__DdeLink__2899_1485205781"/>
            <w:bookmarkEnd w:id="3"/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2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4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0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5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11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6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4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7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11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8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9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42575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09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81357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542575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41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542575" w:rsidRDefault="0081357E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10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15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11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8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12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23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Con13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5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Con14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2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Con15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34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Con16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A4DCE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84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bookmarkStart w:id="4" w:name="__DdeLink__2905_1485205781"/>
            <w:bookmarkEnd w:id="4"/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2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36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52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4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4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59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(Stimulants, </w:t>
            </w:r>
            <w:bookmarkStart w:id="5" w:name="__DdeLink__2907_1485205781"/>
            <w:r>
              <w:rPr>
                <w:rFonts w:ascii="Times New Roman" w:hAnsi="Times New Roman" w:cs="Times New Roman"/>
              </w:rPr>
              <w:t>psychiatric meds</w:t>
            </w:r>
            <w:bookmarkEnd w:id="5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8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14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bookmarkStart w:id="6" w:name="__DdeLink__2911_1485205781"/>
            <w:bookmarkEnd w:id="6"/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53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</w:pPr>
            <w:r w:rsidRPr="000527F9">
              <w:t>23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02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36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7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79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03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6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401610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</w:t>
            </w:r>
            <w:r w:rsidR="006505BA" w:rsidRPr="000527F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F8706E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Sibling</w:t>
            </w:r>
            <w:r w:rsidR="00A04F36" w:rsidRPr="000527F9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36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7" w:name="__DdeLink__1840_1485205781"/>
            <w:r w:rsidRPr="000527F9">
              <w:rPr>
                <w:rFonts w:ascii="Times New Roman" w:hAnsi="Times New Roman" w:cs="Times New Roman"/>
                <w:color w:val="000000"/>
              </w:rPr>
              <w:t>Pat0</w:t>
            </w:r>
            <w:bookmarkEnd w:id="7"/>
            <w:r w:rsidRPr="000527F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8" w:name="__DdeLink__2895_1485205781"/>
            <w:bookmarkEnd w:id="8"/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17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 w:rsidP="009510A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bookmarkStart w:id="9" w:name="__DdeLink__2913_1485205781"/>
            <w:r>
              <w:rPr>
                <w:rFonts w:ascii="Times New Roman" w:hAnsi="Times New Roman" w:cs="Times New Roman"/>
              </w:rPr>
              <w:t>, antipsychotics</w:t>
            </w:r>
            <w:bookmarkEnd w:id="9"/>
            <w:r>
              <w:rPr>
                <w:rFonts w:ascii="Times New Roman" w:hAnsi="Times New Roman" w:cs="Times New Roman"/>
              </w:rPr>
              <w:t>, mood stabilizers, anticonvulsant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Pat02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Pr="000527F9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27F9"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72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 w:rsidP="009510A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, mood stabilizers</w:t>
            </w:r>
            <w:bookmarkStart w:id="10" w:name="__DdeLink__2924_1485205781"/>
            <w:bookmarkStart w:id="11" w:name="__DdeLink__2922_1485205781"/>
            <w:r>
              <w:rPr>
                <w:rFonts w:ascii="Times New Roman" w:hAnsi="Times New Roman" w:cs="Times New Roman"/>
              </w:rPr>
              <w:t>, atypical antipsychotics</w:t>
            </w:r>
            <w:bookmarkStart w:id="12" w:name="__DdeLink__2926_1485205781"/>
            <w:bookmarkEnd w:id="10"/>
            <w:bookmarkEnd w:id="11"/>
            <w:r w:rsidR="009510A7">
              <w:rPr>
                <w:rFonts w:ascii="Times New Roman" w:hAnsi="Times New Roman" w:cs="Times New Roman"/>
              </w:rPr>
              <w:t>, mood stabilizers</w:t>
            </w:r>
            <w:r>
              <w:rPr>
                <w:rFonts w:ascii="Times New Roman" w:hAnsi="Times New Roman" w:cs="Times New Roman"/>
              </w:rPr>
              <w:t>, antidepressants</w:t>
            </w:r>
            <w:bookmarkEnd w:id="12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03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18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 w:rsidP="009510A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</w:t>
            </w:r>
            <w:r w:rsidR="009510A7">
              <w:rPr>
                <w:rFonts w:ascii="Times New Roman" w:hAnsi="Times New Roman" w:cs="Times New Roman"/>
              </w:rPr>
              <w:t xml:space="preserve">, mood </w:t>
            </w:r>
            <w:r w:rsidR="009510A7">
              <w:rPr>
                <w:rFonts w:ascii="Times New Roman" w:hAnsi="Times New Roman" w:cs="Times New Roman"/>
              </w:rPr>
              <w:lastRenderedPageBreak/>
              <w:t>stabilizers</w:t>
            </w:r>
            <w:r>
              <w:rPr>
                <w:rFonts w:ascii="Times New Roman" w:hAnsi="Times New Roman" w:cs="Times New Roman"/>
              </w:rPr>
              <w:t>, antipsychotics, benzodiazepines, atypical antipsychotics, antidepressant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at04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51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05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83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 w:rsidP="009510A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mood stabilizers</w:t>
            </w:r>
            <w:r w:rsidR="009510A7">
              <w:rPr>
                <w:rFonts w:ascii="Times New Roman" w:hAnsi="Times New Roman" w:cs="Times New Roman"/>
              </w:rPr>
              <w:t>, antipsychotics</w:t>
            </w:r>
            <w:r>
              <w:rPr>
                <w:rFonts w:ascii="Times New Roman" w:hAnsi="Times New Roman" w:cs="Times New Roman"/>
              </w:rPr>
              <w:t>, atypical antipsychotic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06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99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mood stabilizer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07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25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, atypical antipsychotics, antidepressants)</w:t>
            </w:r>
          </w:p>
        </w:tc>
      </w:tr>
      <w:tr w:rsidR="006505BA" w:rsidTr="006505BA">
        <w:tc>
          <w:tcPr>
            <w:tcW w:w="14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08</w:t>
            </w:r>
          </w:p>
        </w:tc>
        <w:tc>
          <w:tcPr>
            <w:tcW w:w="7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0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0</w:t>
            </w:r>
          </w:p>
        </w:tc>
        <w:tc>
          <w:tcPr>
            <w:tcW w:w="27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, mood stabilizers, atypical antipsychotics)</w:t>
            </w:r>
          </w:p>
        </w:tc>
      </w:tr>
      <w:tr w:rsidR="006505BA" w:rsidTr="006505BA"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09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</w:pPr>
            <w:r>
              <w:t>51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</w:pPr>
            <w:r>
              <w:t>0.5057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, mood stabilizers)</w:t>
            </w:r>
          </w:p>
        </w:tc>
      </w:tr>
      <w:tr w:rsidR="006505BA" w:rsidTr="006505BA"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10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</w:pPr>
            <w:r>
              <w:t>20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</w:pPr>
            <w:r>
              <w:t>0.6505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 w:rsidP="009510A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mood stabilizers</w:t>
            </w:r>
            <w:r w:rsidR="009510A7">
              <w:rPr>
                <w:rFonts w:ascii="Times New Roman" w:hAnsi="Times New Roman" w:cs="Times New Roman"/>
              </w:rPr>
              <w:t>, antipsychotics</w:t>
            </w:r>
            <w:r>
              <w:rPr>
                <w:rFonts w:ascii="Times New Roman" w:hAnsi="Times New Roman" w:cs="Times New Roman"/>
              </w:rPr>
              <w:t>, atypical antipsychotics, antidepressants)</w:t>
            </w:r>
          </w:p>
        </w:tc>
      </w:tr>
      <w:tr w:rsidR="008714AF" w:rsidTr="006505BA"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11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</w:pPr>
            <w:r>
              <w:t>25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</w:pPr>
            <w:r>
              <w:t>0.6553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714AF" w:rsidRDefault="008714AF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, mood stabilizers)</w:t>
            </w:r>
          </w:p>
        </w:tc>
      </w:tr>
      <w:tr w:rsidR="008714AF" w:rsidTr="006505BA">
        <w:trPr>
          <w:trHeight w:val="724"/>
        </w:trPr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12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</w:pPr>
            <w:r>
              <w:t>35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</w:pPr>
            <w:r>
              <w:t>0.7809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714AF" w:rsidRDefault="008714AF" w:rsidP="009510A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mood stabilizers</w:t>
            </w:r>
            <w:r w:rsidR="009510A7">
              <w:rPr>
                <w:rFonts w:ascii="Times New Roman" w:hAnsi="Times New Roman" w:cs="Times New Roman"/>
              </w:rPr>
              <w:t>, antipsychotics</w:t>
            </w:r>
            <w:r>
              <w:rPr>
                <w:rFonts w:ascii="Times New Roman" w:hAnsi="Times New Roman" w:cs="Times New Roman"/>
              </w:rPr>
              <w:t>, atypical antipsychotics, antidepressants, anticonvulsants)</w:t>
            </w:r>
          </w:p>
        </w:tc>
      </w:tr>
      <w:tr w:rsidR="006505BA" w:rsidTr="006505BA"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13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</w:pPr>
            <w:r>
              <w:t>33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6505B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6505BA" w:rsidRDefault="000E0334">
            <w:pPr>
              <w:spacing w:after="0" w:line="100" w:lineRule="atLeast"/>
              <w:jc w:val="center"/>
            </w:pPr>
            <w:r>
              <w:t>0.6247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6505BA" w:rsidRDefault="006505BA" w:rsidP="00AD63B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mood stabilizers</w:t>
            </w:r>
            <w:r w:rsidR="00AD63B7">
              <w:rPr>
                <w:rFonts w:ascii="Times New Roman" w:hAnsi="Times New Roman" w:cs="Times New Roman"/>
              </w:rPr>
              <w:t>, antipsychotics</w:t>
            </w:r>
            <w:r>
              <w:rPr>
                <w:rFonts w:ascii="Times New Roman" w:hAnsi="Times New Roman" w:cs="Times New Roman"/>
              </w:rPr>
              <w:t>, atypical antipsychotics, antidepressants</w:t>
            </w:r>
            <w:r w:rsidR="00AD63B7">
              <w:rPr>
                <w:rFonts w:ascii="Times New Roman" w:hAnsi="Times New Roman" w:cs="Times New Roman"/>
              </w:rPr>
              <w:t>, stimula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714AF" w:rsidTr="006505BA"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14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</w:pPr>
            <w:r>
              <w:t>24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</w:pPr>
            <w:r>
              <w:t>0.4135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714AF" w:rsidRDefault="008714AF" w:rsidP="00AD63B7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</w:t>
            </w:r>
            <w:r w:rsidR="00AD63B7">
              <w:rPr>
                <w:rFonts w:ascii="Times New Roman" w:hAnsi="Times New Roman" w:cs="Times New Roman"/>
              </w:rPr>
              <w:t>, atypical antipsychotics</w:t>
            </w:r>
            <w:r>
              <w:rPr>
                <w:rFonts w:ascii="Times New Roman" w:hAnsi="Times New Roman" w:cs="Times New Roman"/>
              </w:rPr>
              <w:t>, mood stabilizers</w:t>
            </w:r>
            <w:bookmarkStart w:id="13" w:name="__DdeLink__2920_1485205781"/>
            <w:bookmarkStart w:id="14" w:name="__DdeLink__2918_1485205781"/>
            <w:r>
              <w:rPr>
                <w:rFonts w:ascii="Times New Roman" w:hAnsi="Times New Roman" w:cs="Times New Roman"/>
              </w:rPr>
              <w:t>, benzodiazepines</w:t>
            </w:r>
            <w:bookmarkEnd w:id="13"/>
            <w:bookmarkEnd w:id="14"/>
            <w:r>
              <w:rPr>
                <w:rFonts w:ascii="Times New Roman" w:hAnsi="Times New Roman" w:cs="Times New Roman"/>
              </w:rPr>
              <w:t>, antidepressants</w:t>
            </w:r>
            <w:bookmarkStart w:id="15" w:name="__DdeLink__2928_1485205781"/>
            <w:r>
              <w:rPr>
                <w:rFonts w:ascii="Times New Roman" w:hAnsi="Times New Roman" w:cs="Times New Roman"/>
              </w:rPr>
              <w:t>, anticonvulsants</w:t>
            </w:r>
            <w:bookmarkEnd w:id="15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714AF" w:rsidTr="006505BA">
        <w:tc>
          <w:tcPr>
            <w:tcW w:w="148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 w:rsidP="00F61A2A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15</w:t>
            </w:r>
          </w:p>
        </w:tc>
        <w:tc>
          <w:tcPr>
            <w:tcW w:w="75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</w:pPr>
            <w:r>
              <w:t>32</w:t>
            </w:r>
          </w:p>
        </w:tc>
        <w:tc>
          <w:tcPr>
            <w:tcW w:w="100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18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8714AF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6" w:name="__DdeLink__2901_1485205781"/>
            <w:bookmarkEnd w:id="16"/>
            <w:r>
              <w:rPr>
                <w:rFonts w:ascii="Times New Roman" w:hAnsi="Times New Roman" w:cs="Times New Roman"/>
                <w:color w:val="000000"/>
              </w:rPr>
              <w:t>Bipolar</w:t>
            </w:r>
          </w:p>
        </w:tc>
        <w:tc>
          <w:tcPr>
            <w:tcW w:w="122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y</w:t>
            </w:r>
          </w:p>
        </w:tc>
        <w:tc>
          <w:tcPr>
            <w:tcW w:w="13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bottom"/>
          </w:tcPr>
          <w:p w:rsidR="008714AF" w:rsidRDefault="000E0334">
            <w:pPr>
              <w:spacing w:after="0" w:line="100" w:lineRule="atLeast"/>
              <w:jc w:val="center"/>
            </w:pPr>
            <w:r>
              <w:t>0.4834</w:t>
            </w:r>
          </w:p>
        </w:tc>
        <w:tc>
          <w:tcPr>
            <w:tcW w:w="278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714AF" w:rsidRDefault="008714AF">
            <w:pPr>
              <w:spacing w:after="0" w:line="1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Psychiatric meds, antipsychotics</w:t>
            </w:r>
            <w:bookmarkStart w:id="17" w:name="__DdeLink__2916_1485205781"/>
            <w:r>
              <w:rPr>
                <w:rFonts w:ascii="Times New Roman" w:hAnsi="Times New Roman" w:cs="Times New Roman"/>
              </w:rPr>
              <w:t>, mood stabilizers</w:t>
            </w:r>
            <w:bookmarkEnd w:id="17"/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56756B" w:rsidRPr="002E67EB" w:rsidRDefault="00146344" w:rsidP="00B62343">
      <w:pPr>
        <w:suppressAutoHyphens w:val="0"/>
        <w:rPr>
          <w:rFonts w:ascii="Times New Roman" w:hAnsi="Times New Roman" w:cs="Times New Roman"/>
        </w:rPr>
      </w:pPr>
      <w:r w:rsidRPr="000527F9">
        <w:rPr>
          <w:rFonts w:ascii="Times New Roman" w:hAnsi="Times New Roman" w:cs="Times New Roman"/>
          <w:color w:val="000000"/>
        </w:rPr>
        <w:t>Sibling</w:t>
      </w:r>
      <w:r w:rsidRPr="000527F9">
        <w:rPr>
          <w:rFonts w:ascii="Times New Roman" w:hAnsi="Times New Roman" w:cs="Times New Roman"/>
          <w:color w:val="000000"/>
          <w:vertAlign w:val="superscript"/>
        </w:rPr>
        <w:t>*</w:t>
      </w:r>
      <w:r w:rsidRPr="000527F9">
        <w:rPr>
          <w:rFonts w:ascii="Times New Roman" w:hAnsi="Times New Roman" w:cs="Times New Roman"/>
          <w:color w:val="000000"/>
        </w:rPr>
        <w:t>- Sibling of BD patients who has no diagnosis</w:t>
      </w:r>
      <w:r w:rsidR="00D4292A" w:rsidRPr="000527F9">
        <w:rPr>
          <w:rFonts w:ascii="Times New Roman" w:hAnsi="Times New Roman" w:cs="Times New Roman"/>
          <w:color w:val="000000"/>
        </w:rPr>
        <w:t xml:space="preserve">; </w:t>
      </w:r>
      <w:r w:rsidRPr="000527F9">
        <w:rPr>
          <w:rFonts w:ascii="Times New Roman" w:hAnsi="Times New Roman" w:cs="Times New Roman"/>
          <w:color w:val="000000"/>
        </w:rPr>
        <w:t>Sibling</w:t>
      </w:r>
      <w:r w:rsidRPr="000527F9">
        <w:rPr>
          <w:rFonts w:ascii="Times New Roman" w:hAnsi="Times New Roman" w:cs="Times New Roman"/>
          <w:color w:val="000000"/>
          <w:vertAlign w:val="superscript"/>
        </w:rPr>
        <w:t>**</w:t>
      </w:r>
      <w:r w:rsidRPr="000527F9">
        <w:rPr>
          <w:rFonts w:ascii="Times New Roman" w:hAnsi="Times New Roman" w:cs="Times New Roman"/>
          <w:color w:val="000000"/>
        </w:rPr>
        <w:t>- Sibling of BD patients with diagnosis of MDD or alcohol abuse</w:t>
      </w:r>
      <w:r w:rsidR="00D4292A" w:rsidRPr="000527F9">
        <w:rPr>
          <w:rFonts w:ascii="Times New Roman" w:hAnsi="Times New Roman" w:cs="Times New Roman"/>
          <w:color w:val="000000"/>
        </w:rPr>
        <w:t xml:space="preserve"> but not diagnosed as BD nor schizophrenia</w:t>
      </w:r>
      <w:r w:rsidRPr="000527F9">
        <w:rPr>
          <w:rFonts w:ascii="Times New Roman" w:hAnsi="Times New Roman" w:cs="Times New Roman"/>
          <w:color w:val="000000"/>
        </w:rPr>
        <w:t>.</w:t>
      </w:r>
      <w:bookmarkStart w:id="18" w:name="_GoBack"/>
      <w:bookmarkEnd w:id="18"/>
    </w:p>
    <w:sectPr w:rsidR="0056756B" w:rsidRPr="002E67EB" w:rsidSect="001A428D">
      <w:pgSz w:w="12240" w:h="15840"/>
      <w:pgMar w:top="1440" w:right="1440" w:bottom="1440" w:left="1440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4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542575"/>
    <w:rsid w:val="00050C54"/>
    <w:rsid w:val="000527F9"/>
    <w:rsid w:val="000A4DCE"/>
    <w:rsid w:val="000C1176"/>
    <w:rsid w:val="000E0334"/>
    <w:rsid w:val="001027F3"/>
    <w:rsid w:val="00134DFE"/>
    <w:rsid w:val="001376AB"/>
    <w:rsid w:val="00146344"/>
    <w:rsid w:val="00177025"/>
    <w:rsid w:val="001A428D"/>
    <w:rsid w:val="001B61E6"/>
    <w:rsid w:val="001E64A6"/>
    <w:rsid w:val="0021798C"/>
    <w:rsid w:val="002201EC"/>
    <w:rsid w:val="00267C53"/>
    <w:rsid w:val="002B4A4D"/>
    <w:rsid w:val="002C09FA"/>
    <w:rsid w:val="002C6987"/>
    <w:rsid w:val="002D24B0"/>
    <w:rsid w:val="002D6B95"/>
    <w:rsid w:val="002E2D91"/>
    <w:rsid w:val="002E63D3"/>
    <w:rsid w:val="002E67EB"/>
    <w:rsid w:val="002E73E2"/>
    <w:rsid w:val="0031599B"/>
    <w:rsid w:val="003277AA"/>
    <w:rsid w:val="0036058D"/>
    <w:rsid w:val="00384C72"/>
    <w:rsid w:val="003C40F3"/>
    <w:rsid w:val="003D64FA"/>
    <w:rsid w:val="003F3492"/>
    <w:rsid w:val="00401610"/>
    <w:rsid w:val="00420ED4"/>
    <w:rsid w:val="00457F31"/>
    <w:rsid w:val="004873A8"/>
    <w:rsid w:val="004A5951"/>
    <w:rsid w:val="004C56E4"/>
    <w:rsid w:val="004E6250"/>
    <w:rsid w:val="00513E87"/>
    <w:rsid w:val="00521200"/>
    <w:rsid w:val="00534B40"/>
    <w:rsid w:val="00535C5B"/>
    <w:rsid w:val="00542575"/>
    <w:rsid w:val="0056756B"/>
    <w:rsid w:val="005800C3"/>
    <w:rsid w:val="005B2AD7"/>
    <w:rsid w:val="005C1F91"/>
    <w:rsid w:val="005E63DA"/>
    <w:rsid w:val="005F61AC"/>
    <w:rsid w:val="006049DA"/>
    <w:rsid w:val="00614E2F"/>
    <w:rsid w:val="006345BD"/>
    <w:rsid w:val="006505BA"/>
    <w:rsid w:val="006561B0"/>
    <w:rsid w:val="006F374B"/>
    <w:rsid w:val="007118D2"/>
    <w:rsid w:val="007516F0"/>
    <w:rsid w:val="007571D1"/>
    <w:rsid w:val="00761F18"/>
    <w:rsid w:val="00780909"/>
    <w:rsid w:val="007B5348"/>
    <w:rsid w:val="007D72C4"/>
    <w:rsid w:val="007F41A8"/>
    <w:rsid w:val="0081357E"/>
    <w:rsid w:val="0082432B"/>
    <w:rsid w:val="0083416E"/>
    <w:rsid w:val="00845040"/>
    <w:rsid w:val="008714AF"/>
    <w:rsid w:val="00872C24"/>
    <w:rsid w:val="008748D9"/>
    <w:rsid w:val="00890733"/>
    <w:rsid w:val="00890CDD"/>
    <w:rsid w:val="008B20A0"/>
    <w:rsid w:val="008B2600"/>
    <w:rsid w:val="008C0C65"/>
    <w:rsid w:val="00901944"/>
    <w:rsid w:val="009510A7"/>
    <w:rsid w:val="00972229"/>
    <w:rsid w:val="0097382E"/>
    <w:rsid w:val="00996BA3"/>
    <w:rsid w:val="009A290C"/>
    <w:rsid w:val="009B64B4"/>
    <w:rsid w:val="009C471C"/>
    <w:rsid w:val="009C512B"/>
    <w:rsid w:val="00A04F36"/>
    <w:rsid w:val="00A2338A"/>
    <w:rsid w:val="00A33CBC"/>
    <w:rsid w:val="00A520A0"/>
    <w:rsid w:val="00A830A2"/>
    <w:rsid w:val="00A86225"/>
    <w:rsid w:val="00A9453A"/>
    <w:rsid w:val="00AA03CB"/>
    <w:rsid w:val="00AA65EB"/>
    <w:rsid w:val="00AB3952"/>
    <w:rsid w:val="00AD63B7"/>
    <w:rsid w:val="00AD7F22"/>
    <w:rsid w:val="00B00F6D"/>
    <w:rsid w:val="00B30A44"/>
    <w:rsid w:val="00B3328A"/>
    <w:rsid w:val="00B41A89"/>
    <w:rsid w:val="00B45F1A"/>
    <w:rsid w:val="00B47068"/>
    <w:rsid w:val="00B521B2"/>
    <w:rsid w:val="00B60868"/>
    <w:rsid w:val="00B62343"/>
    <w:rsid w:val="00BC1E4F"/>
    <w:rsid w:val="00BF5CAA"/>
    <w:rsid w:val="00C507C4"/>
    <w:rsid w:val="00C71DD5"/>
    <w:rsid w:val="00C764D4"/>
    <w:rsid w:val="00C839B5"/>
    <w:rsid w:val="00CB19CB"/>
    <w:rsid w:val="00CD1E1C"/>
    <w:rsid w:val="00D26579"/>
    <w:rsid w:val="00D33870"/>
    <w:rsid w:val="00D4292A"/>
    <w:rsid w:val="00D52DF2"/>
    <w:rsid w:val="00D5786A"/>
    <w:rsid w:val="00D7688A"/>
    <w:rsid w:val="00D80F61"/>
    <w:rsid w:val="00D876E6"/>
    <w:rsid w:val="00D915CC"/>
    <w:rsid w:val="00DD7EA4"/>
    <w:rsid w:val="00E041B2"/>
    <w:rsid w:val="00E33F3F"/>
    <w:rsid w:val="00E7307E"/>
    <w:rsid w:val="00E7743E"/>
    <w:rsid w:val="00E946CC"/>
    <w:rsid w:val="00EF3471"/>
    <w:rsid w:val="00F07503"/>
    <w:rsid w:val="00F47F77"/>
    <w:rsid w:val="00F541D0"/>
    <w:rsid w:val="00F61A2A"/>
    <w:rsid w:val="00F62069"/>
    <w:rsid w:val="00F807D7"/>
    <w:rsid w:val="00F8358C"/>
    <w:rsid w:val="00F869A8"/>
    <w:rsid w:val="00F8706E"/>
    <w:rsid w:val="00FC59B5"/>
    <w:rsid w:val="00FE2384"/>
    <w:rsid w:val="00FF0653"/>
    <w:rsid w:val="00FF5220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DBE66D-DC11-414C-98E8-B8DBD688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B20A0"/>
    <w:pPr>
      <w:suppressAutoHyphens/>
    </w:pPr>
    <w:rPr>
      <w:rFonts w:ascii="Calibri" w:eastAsia="WenQuanYi Zen Hei Sharp" w:hAnsi="Calibri"/>
      <w:color w:val="00000A"/>
    </w:rPr>
  </w:style>
  <w:style w:type="paragraph" w:styleId="Heading1">
    <w:name w:val="heading 1"/>
    <w:basedOn w:val="Normal"/>
    <w:rsid w:val="008B20A0"/>
    <w:pPr>
      <w:spacing w:before="240" w:after="120" w:line="100" w:lineRule="atLeast"/>
      <w:outlineLvl w:val="0"/>
    </w:pPr>
    <w:rPr>
      <w:rFonts w:ascii="Times New Roman" w:eastAsia="Times New Roman" w:hAnsi="Times New Roman" w:cs="Times New Roman"/>
      <w:b/>
      <w:bCs/>
      <w:color w:val="000000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sid w:val="008B20A0"/>
    <w:rPr>
      <w:rFonts w:ascii="Times New Roman" w:eastAsia="Times New Roman" w:hAnsi="Times New Roman" w:cs="Times New Roman"/>
      <w:b/>
      <w:bCs/>
      <w:color w:val="000000"/>
      <w:sz w:val="33"/>
      <w:szCs w:val="33"/>
    </w:rPr>
  </w:style>
  <w:style w:type="character" w:customStyle="1" w:styleId="InternetLink">
    <w:name w:val="Internet Link"/>
    <w:basedOn w:val="DefaultParagraphFont"/>
    <w:rsid w:val="008B20A0"/>
    <w:rPr>
      <w:strike w:val="0"/>
      <w:dstrike w:val="0"/>
      <w:color w:val="316C9D"/>
      <w:u w:val="none"/>
      <w:effect w:val="none"/>
    </w:rPr>
  </w:style>
  <w:style w:type="character" w:customStyle="1" w:styleId="BalloonTextChar">
    <w:name w:val="Balloon Text Char"/>
    <w:basedOn w:val="DefaultParagraphFont"/>
    <w:rsid w:val="008B20A0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8B20A0"/>
  </w:style>
  <w:style w:type="character" w:customStyle="1" w:styleId="ref-journal">
    <w:name w:val="ref-journal"/>
    <w:basedOn w:val="DefaultParagraphFont"/>
    <w:rsid w:val="008B20A0"/>
  </w:style>
  <w:style w:type="character" w:customStyle="1" w:styleId="ref-vol">
    <w:name w:val="ref-vol"/>
    <w:basedOn w:val="DefaultParagraphFont"/>
    <w:rsid w:val="008B20A0"/>
  </w:style>
  <w:style w:type="character" w:customStyle="1" w:styleId="nowrap">
    <w:name w:val="nowrap"/>
    <w:basedOn w:val="DefaultParagraphFont"/>
    <w:rsid w:val="008B20A0"/>
  </w:style>
  <w:style w:type="character" w:styleId="Emphasis">
    <w:name w:val="Emphasis"/>
    <w:basedOn w:val="DefaultParagraphFont"/>
    <w:rsid w:val="008B20A0"/>
    <w:rPr>
      <w:i/>
      <w:iCs/>
    </w:rPr>
  </w:style>
  <w:style w:type="character" w:styleId="CommentReference">
    <w:name w:val="annotation reference"/>
    <w:basedOn w:val="DefaultParagraphFont"/>
    <w:uiPriority w:val="99"/>
    <w:rsid w:val="008B20A0"/>
    <w:rPr>
      <w:sz w:val="16"/>
      <w:szCs w:val="16"/>
    </w:rPr>
  </w:style>
  <w:style w:type="character" w:customStyle="1" w:styleId="CommentTextChar">
    <w:name w:val="Comment Text Char"/>
    <w:basedOn w:val="DefaultParagraphFont"/>
    <w:rsid w:val="008B20A0"/>
    <w:rPr>
      <w:sz w:val="20"/>
      <w:szCs w:val="20"/>
    </w:rPr>
  </w:style>
  <w:style w:type="character" w:customStyle="1" w:styleId="CommentSubjectChar">
    <w:name w:val="Comment Subject Char"/>
    <w:basedOn w:val="CommentTextChar"/>
    <w:rsid w:val="008B20A0"/>
    <w:rPr>
      <w:b/>
      <w:bCs/>
      <w:sz w:val="20"/>
      <w:szCs w:val="20"/>
    </w:rPr>
  </w:style>
  <w:style w:type="character" w:customStyle="1" w:styleId="PlainTextChar">
    <w:name w:val="Plain Text Char"/>
    <w:basedOn w:val="DefaultParagraphFont"/>
    <w:rsid w:val="008B20A0"/>
    <w:rPr>
      <w:rFonts w:ascii="Calibri" w:hAnsi="Calibri"/>
      <w:szCs w:val="21"/>
    </w:rPr>
  </w:style>
  <w:style w:type="character" w:styleId="FollowedHyperlink">
    <w:name w:val="FollowedHyperlink"/>
    <w:basedOn w:val="DefaultParagraphFont"/>
    <w:rsid w:val="008B20A0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8B20A0"/>
  </w:style>
  <w:style w:type="character" w:styleId="PlaceholderText">
    <w:name w:val="Placeholder Text"/>
    <w:basedOn w:val="DefaultParagraphFont"/>
    <w:rsid w:val="008B20A0"/>
    <w:rPr>
      <w:color w:val="808080"/>
    </w:rPr>
  </w:style>
  <w:style w:type="character" w:customStyle="1" w:styleId="ListLabel1">
    <w:name w:val="ListLabel 1"/>
    <w:rsid w:val="008B20A0"/>
    <w:rPr>
      <w:sz w:val="20"/>
    </w:rPr>
  </w:style>
  <w:style w:type="character" w:customStyle="1" w:styleId="ListLabel2">
    <w:name w:val="ListLabel 2"/>
    <w:rsid w:val="008B20A0"/>
    <w:rPr>
      <w:color w:val="000000"/>
    </w:rPr>
  </w:style>
  <w:style w:type="paragraph" w:customStyle="1" w:styleId="Heading">
    <w:name w:val="Heading"/>
    <w:basedOn w:val="Normal"/>
    <w:next w:val="TextBody"/>
    <w:rsid w:val="008B20A0"/>
    <w:pPr>
      <w:keepNext/>
      <w:spacing w:before="240" w:after="120"/>
    </w:pPr>
    <w:rPr>
      <w:rFonts w:ascii="Liberation Sans" w:hAnsi="Liberation Sans" w:cs="Lohit Devanagari"/>
      <w:sz w:val="28"/>
      <w:szCs w:val="28"/>
    </w:rPr>
  </w:style>
  <w:style w:type="paragraph" w:customStyle="1" w:styleId="TextBody">
    <w:name w:val="Text Body"/>
    <w:basedOn w:val="Normal"/>
    <w:rsid w:val="008B20A0"/>
    <w:pPr>
      <w:spacing w:after="120"/>
    </w:pPr>
  </w:style>
  <w:style w:type="paragraph" w:styleId="List">
    <w:name w:val="List"/>
    <w:basedOn w:val="TextBody"/>
    <w:rsid w:val="008B20A0"/>
    <w:rPr>
      <w:rFonts w:cs="Lohit Devanagari"/>
    </w:rPr>
  </w:style>
  <w:style w:type="paragraph" w:styleId="Caption">
    <w:name w:val="caption"/>
    <w:basedOn w:val="Normal"/>
    <w:rsid w:val="008B20A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rsid w:val="008B20A0"/>
    <w:pPr>
      <w:suppressLineNumbers/>
    </w:pPr>
    <w:rPr>
      <w:rFonts w:cs="Lohit Devanagari"/>
    </w:rPr>
  </w:style>
  <w:style w:type="paragraph" w:styleId="BalloonText">
    <w:name w:val="Balloon Text"/>
    <w:basedOn w:val="Normal"/>
    <w:rsid w:val="008B20A0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8B20A0"/>
    <w:pPr>
      <w:spacing w:before="280" w:after="28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rsid w:val="008B20A0"/>
    <w:pPr>
      <w:spacing w:line="100" w:lineRule="atLeast"/>
    </w:pPr>
    <w:rPr>
      <w:sz w:val="20"/>
      <w:szCs w:val="20"/>
    </w:rPr>
  </w:style>
  <w:style w:type="paragraph" w:styleId="CommentSubject">
    <w:name w:val="annotation subject"/>
    <w:basedOn w:val="CommentText"/>
    <w:rsid w:val="008B20A0"/>
    <w:rPr>
      <w:b/>
      <w:bCs/>
    </w:rPr>
  </w:style>
  <w:style w:type="paragraph" w:styleId="PlainText">
    <w:name w:val="Plain Text"/>
    <w:basedOn w:val="Normal"/>
    <w:rsid w:val="008B20A0"/>
    <w:pPr>
      <w:spacing w:after="0" w:line="100" w:lineRule="atLeast"/>
    </w:pPr>
    <w:rPr>
      <w:szCs w:val="21"/>
    </w:rPr>
  </w:style>
  <w:style w:type="paragraph" w:styleId="ListParagraph">
    <w:name w:val="List Paragraph"/>
    <w:basedOn w:val="Normal"/>
    <w:uiPriority w:val="34"/>
    <w:qFormat/>
    <w:rsid w:val="008B20A0"/>
    <w:pPr>
      <w:ind w:left="720"/>
      <w:contextualSpacing/>
    </w:pPr>
  </w:style>
  <w:style w:type="paragraph" w:customStyle="1" w:styleId="TableContents">
    <w:name w:val="Table Contents"/>
    <w:basedOn w:val="Normal"/>
    <w:rsid w:val="008B20A0"/>
    <w:rPr>
      <w:rFonts w:eastAsia="PMingLiU" w:cs="Times New Roman"/>
      <w:lang w:eastAsia="zh-TW"/>
    </w:rPr>
  </w:style>
  <w:style w:type="paragraph" w:customStyle="1" w:styleId="TableHeading">
    <w:name w:val="Table Heading"/>
    <w:basedOn w:val="TableContents"/>
    <w:rsid w:val="008B20A0"/>
  </w:style>
  <w:style w:type="table" w:styleId="TableGrid">
    <w:name w:val="Table Grid"/>
    <w:basedOn w:val="TableNormal"/>
    <w:uiPriority w:val="59"/>
    <w:rsid w:val="00C507C4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69983-8F24-4A35-BD58-FD28A3D08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5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ungu, Benson</dc:creator>
  <cp:lastModifiedBy>Wu, Mon-Ju</cp:lastModifiedBy>
  <cp:revision>208</cp:revision>
  <dcterms:created xsi:type="dcterms:W3CDTF">2014-08-06T23:03:00Z</dcterms:created>
  <dcterms:modified xsi:type="dcterms:W3CDTF">2017-07-25T18:17:00Z</dcterms:modified>
</cp:coreProperties>
</file>